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AF363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Codebook for Dataset Variables</w:t>
      </w:r>
    </w:p>
    <w:p w14:paraId="14720640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nglish Version</w:t>
      </w:r>
    </w:p>
    <w:p w14:paraId="41EDF206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ex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- 1 = Mal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- 2 = Femal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</w:p>
    <w:p w14:paraId="3EBE8DF5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g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- 17 = 17 years ol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- 18 = 18 years ol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- 19 = 19 years old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</w:p>
    <w:p w14:paraId="5FED047D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H (Height, cm):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ontinuous variable, measured in centimeters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W (Weight, kg):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ntinuous variable, measured in kilograms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MI (Body Mass Index):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ontinuous variable, calculated as weight/height² (kg/m²)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P (Explosive Power, 50-m sprint):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ntinuous variable, measured in seconds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CE (Cardiorespiratory Endurance, 800/1000-m run):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ntinuous variable, measured in seconds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 (Flexibility, sit-and-reach test):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ntinuous variable, measured in centimeters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ALs (Physical Activity Levels):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ontinuous variable, mean score from PAQ-A questionnaire (1–5)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L (Physical Literacy):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ontinuous variable, total score from PPLI-SC (higher = better)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</w:p>
    <w:p w14:paraId="68C28697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9F71A2E"/>
    <w:rsid w:val="7254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68</Characters>
  <Lines>0</Lines>
  <Paragraphs>0</Paragraphs>
  <TotalTime>6</TotalTime>
  <ScaleCrop>false</ScaleCrop>
  <LinksUpToDate>false</LinksUpToDate>
  <CharactersWithSpaces>76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冬临</cp:lastModifiedBy>
  <dcterms:modified xsi:type="dcterms:W3CDTF">2025-10-02T14:2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lhMDJmYTBlMWQzMzc0YjFjZThlZjc1YWYzYWYzNzkiLCJ1c2VySWQiOiI1ODI5MDU4OD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D751C058B884578AFE9DF0A1D668DB7_12</vt:lpwstr>
  </property>
</Properties>
</file>